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</w:t>
      </w:r>
      <w:r>
        <w:rPr>
          <w:rFonts w:cs="Arial" w:ascii="Arial" w:hAnsi="Arial"/>
          <w:b/>
        </w:rPr>
        <w:t>S1</w:t>
      </w:r>
      <w:r>
        <w:rPr>
          <w:rFonts w:cs="Arial" w:ascii="Arial" w:hAnsi="Arial"/>
          <w:b/>
        </w:rPr>
        <w:t xml:space="preserve">. </w:t>
      </w:r>
      <w:r>
        <w:rPr>
          <w:rFonts w:cs="Arial" w:ascii="Arial" w:hAnsi="Arial"/>
          <w:b/>
          <w:i/>
        </w:rPr>
        <w:t>LacZ</w:t>
      </w:r>
      <w:r>
        <w:rPr>
          <w:rFonts w:cs="Arial" w:ascii="Arial" w:hAnsi="Arial"/>
          <w:b/>
        </w:rPr>
        <w:t xml:space="preserve"> expression in developing URE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  <w:b/>
        </w:rPr>
        <w:t xml:space="preserve">-LacZ </w:t>
      </w:r>
      <w:r>
        <w:rPr>
          <w:rFonts w:cs="Arial" w:ascii="Arial" w:hAnsi="Arial"/>
          <w:b/>
        </w:rPr>
        <w:t xml:space="preserve">mouse </w:t>
      </w:r>
      <w:r>
        <w:rPr>
          <w:rFonts w:cs="Arial" w:ascii="Arial" w:hAnsi="Arial"/>
          <w:b/>
        </w:rPr>
        <w:t>embryos</w: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226695</wp:posOffset>
                </wp:positionH>
                <wp:positionV relativeFrom="paragraph">
                  <wp:posOffset>114300</wp:posOffset>
                </wp:positionV>
                <wp:extent cx="8801100" cy="51435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1100" cy="5143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60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08"/>
                              <w:gridCol w:w="706"/>
                              <w:gridCol w:w="707"/>
                              <w:gridCol w:w="707"/>
                              <w:gridCol w:w="707"/>
                              <w:gridCol w:w="706"/>
                              <w:gridCol w:w="707"/>
                              <w:gridCol w:w="707"/>
                              <w:gridCol w:w="707"/>
                              <w:gridCol w:w="707"/>
                              <w:gridCol w:w="706"/>
                              <w:gridCol w:w="707"/>
                              <w:gridCol w:w="707"/>
                              <w:gridCol w:w="707"/>
                              <w:gridCol w:w="707"/>
                            </w:tblGrid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Embryonic stage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8"/>
                                      <w:szCs w:val="28"/>
                                    </w:rPr>
                                    <w:t>E9.5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8"/>
                                      <w:szCs w:val="28"/>
                                    </w:rPr>
                                    <w:t>E10.5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8"/>
                                      <w:szCs w:val="28"/>
                                    </w:rPr>
                                    <w:t>E11.5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8"/>
                                      <w:szCs w:val="28"/>
                                    </w:rPr>
                                    <w:t>E12.5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8"/>
                                      <w:szCs w:val="28"/>
                                    </w:rPr>
                                    <w:t>E13.5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8"/>
                                      <w:szCs w:val="28"/>
                                    </w:rPr>
                                    <w:t>E14.5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8"/>
                                      <w:szCs w:val="28"/>
                                    </w:rPr>
                                    <w:t>15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7" w:hRule="atLeast"/>
                              </w:trPr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UREA-LacZ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 xml:space="preserve"> founder line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3603" w:type="dxa"/>
                                  <w:gridSpan w:val="1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Central Nervous Syste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4" w:hRule="atLeast"/>
                              </w:trPr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540" w:hanging="0"/>
                                    <w:rPr>
                                      <w:rFonts w:ascii="Arial" w:hAnsi="Arial" w:cs="Arial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  <w:t>forebrain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4" w:hRule="atLeast"/>
                              </w:trPr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540" w:hanging="0"/>
                                    <w:rPr>
                                      <w:rFonts w:ascii="Arial" w:hAnsi="Arial" w:cs="Arial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  <w:t>midbrain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4" w:hRule="atLeast"/>
                              </w:trPr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540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indbrain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4" w:hRule="atLeast"/>
                              </w:trPr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540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  <w:t>pin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  <w:t xml:space="preserve">al 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  <w:t>cord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13603" w:type="dxa"/>
                                  <w:gridSpan w:val="1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Hea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540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otic vesicle /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inner ear 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540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se (lateral-nasal process mesenchyme)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54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oral region (epithelium)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13603" w:type="dxa"/>
                                  <w:gridSpan w:val="1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Trun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540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ateral plate mesoderm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ind w:left="540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araxial mesenchyme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13603" w:type="dxa"/>
                                  <w:gridSpan w:val="1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Epiderm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540" w:hanging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ead region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540" w:hanging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runk region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540" w:hanging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imb region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3pt;height:405pt;mso-wrap-distance-left:9.05pt;mso-wrap-distance-right:9.05pt;mso-wrap-distance-top:0pt;mso-wrap-distance-bottom:0pt;margin-top:9pt;mso-position-vertical-relative:text;margin-left:17.85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1360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08"/>
                        <w:gridCol w:w="706"/>
                        <w:gridCol w:w="707"/>
                        <w:gridCol w:w="707"/>
                        <w:gridCol w:w="707"/>
                        <w:gridCol w:w="706"/>
                        <w:gridCol w:w="707"/>
                        <w:gridCol w:w="707"/>
                        <w:gridCol w:w="707"/>
                        <w:gridCol w:w="707"/>
                        <w:gridCol w:w="706"/>
                        <w:gridCol w:w="707"/>
                        <w:gridCol w:w="707"/>
                        <w:gridCol w:w="707"/>
                        <w:gridCol w:w="707"/>
                      </w:tblGrid>
                      <w:tr>
                        <w:trPr>
                          <w:trHeight w:val="346" w:hRule="atLeast"/>
                        </w:trPr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Embryonic stage</w:t>
                            </w:r>
                          </w:p>
                        </w:tc>
                        <w:tc>
                          <w:tcPr>
                            <w:tcW w:w="14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8"/>
                                <w:szCs w:val="28"/>
                              </w:rPr>
                              <w:t>E9.5</w:t>
                            </w:r>
                          </w:p>
                        </w:tc>
                        <w:tc>
                          <w:tcPr>
                            <w:tcW w:w="141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8"/>
                                <w:szCs w:val="28"/>
                              </w:rPr>
                              <w:t>E10.5</w:t>
                            </w:r>
                          </w:p>
                        </w:tc>
                        <w:tc>
                          <w:tcPr>
                            <w:tcW w:w="14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8"/>
                                <w:szCs w:val="28"/>
                              </w:rPr>
                              <w:t>E11.5</w:t>
                            </w:r>
                          </w:p>
                        </w:tc>
                        <w:tc>
                          <w:tcPr>
                            <w:tcW w:w="141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8"/>
                                <w:szCs w:val="28"/>
                              </w:rPr>
                              <w:t>E12.5</w:t>
                            </w:r>
                          </w:p>
                        </w:tc>
                        <w:tc>
                          <w:tcPr>
                            <w:tcW w:w="14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8"/>
                                <w:szCs w:val="28"/>
                              </w:rPr>
                              <w:t>E13.5</w:t>
                            </w:r>
                          </w:p>
                        </w:tc>
                        <w:tc>
                          <w:tcPr>
                            <w:tcW w:w="141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8"/>
                                <w:szCs w:val="28"/>
                              </w:rPr>
                              <w:t>E14.5</w:t>
                            </w:r>
                          </w:p>
                        </w:tc>
                        <w:tc>
                          <w:tcPr>
                            <w:tcW w:w="141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8"/>
                                <w:szCs w:val="28"/>
                              </w:rPr>
                              <w:t>15.5</w:t>
                            </w:r>
                          </w:p>
                        </w:tc>
                      </w:tr>
                      <w:tr>
                        <w:trPr>
                          <w:trHeight w:val="327" w:hRule="atLeast"/>
                        </w:trPr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UREA-LacZ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 founder line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26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3603" w:type="dxa"/>
                            <w:gridSpan w:val="1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Central Nervous System</w:t>
                            </w:r>
                          </w:p>
                        </w:tc>
                      </w:tr>
                      <w:tr>
                        <w:trPr>
                          <w:trHeight w:val="394" w:hRule="atLeast"/>
                        </w:trPr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540" w:hanging="0"/>
                              <w:rPr>
                                <w:rFonts w:ascii="Arial" w:hAnsi="Arial" w:cs="Arial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  <w:t>forebrain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94" w:hRule="atLeast"/>
                        </w:trPr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540" w:hanging="0"/>
                              <w:rPr>
                                <w:rFonts w:ascii="Arial" w:hAnsi="Arial" w:cs="Arial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  <w:t>midbrain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94" w:hRule="atLeast"/>
                        </w:trPr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540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indbrain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394" w:hRule="atLeast"/>
                        </w:trPr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540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  <w:t>pin</w:t>
                            </w:r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  <w:t xml:space="preserve">al </w:t>
                            </w:r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  <w:t>cord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415" w:hRule="atLeast"/>
                        </w:trPr>
                        <w:tc>
                          <w:tcPr>
                            <w:tcW w:w="13603" w:type="dxa"/>
                            <w:gridSpan w:val="1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Head</w:t>
                            </w:r>
                          </w:p>
                        </w:tc>
                      </w:tr>
                      <w:tr>
                        <w:trPr>
                          <w:trHeight w:val="415" w:hRule="atLeast"/>
                        </w:trPr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540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otic vesicle /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inner ear 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15" w:hRule="atLeast"/>
                        </w:trPr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540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se (lateral-nasal process mesenchyme)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15" w:hRule="atLeast"/>
                        </w:trPr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54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oral region (epithelium)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15" w:hRule="atLeast"/>
                        </w:trPr>
                        <w:tc>
                          <w:tcPr>
                            <w:tcW w:w="13603" w:type="dxa"/>
                            <w:gridSpan w:val="1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runk</w:t>
                            </w:r>
                          </w:p>
                        </w:tc>
                      </w:tr>
                      <w:tr>
                        <w:trPr>
                          <w:trHeight w:val="415" w:hRule="atLeast"/>
                        </w:trPr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540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ateral plate mesoderm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15" w:hRule="atLeast"/>
                        </w:trPr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ind w:left="540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araxial mesenchyme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415" w:hRule="atLeast"/>
                        </w:trPr>
                        <w:tc>
                          <w:tcPr>
                            <w:tcW w:w="13603" w:type="dxa"/>
                            <w:gridSpan w:val="1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Epidermis</w:t>
                            </w:r>
                          </w:p>
                        </w:tc>
                      </w:tr>
                      <w:tr>
                        <w:trPr>
                          <w:trHeight w:val="415" w:hRule="atLeast"/>
                        </w:trPr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540" w:hanging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ead region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415" w:hRule="atLeast"/>
                        </w:trPr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540" w:hanging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runk region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415" w:hRule="atLeast"/>
                        </w:trPr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540" w:hanging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imb region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851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Style15">
    <w:name w:val=" 字元 字元"/>
    <w:basedOn w:val="Style14"/>
    <w:qFormat/>
    <w:rPr>
      <w:rFonts w:ascii="細明體;MingLiU" w:hAnsi="細明體;MingLiU" w:eastAsia="細明體;MingLiU" w:cs="細明體;MingLiU"/>
      <w:sz w:val="24"/>
      <w:szCs w:val="24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  <w:szCs w:val="24"/>
    </w:rPr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07:20:00Z</dcterms:created>
  <dc:creator>user</dc:creator>
  <dc:description/>
  <cp:keywords/>
  <dc:language>en-US</dc:language>
  <cp:lastModifiedBy>user</cp:lastModifiedBy>
  <cp:lastPrinted>2012-03-01T13:18:00Z</cp:lastPrinted>
  <dcterms:modified xsi:type="dcterms:W3CDTF">2012-12-18T07:20:00Z</dcterms:modified>
  <cp:revision>2</cp:revision>
  <dc:subject/>
  <dc:title> </dc:title>
</cp:coreProperties>
</file>